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2537C" w14:textId="2A4F3FCD" w:rsidR="005D4B4C" w:rsidRPr="00EB05F8" w:rsidRDefault="005D4B4C" w:rsidP="005D4B4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B05F8">
        <w:rPr>
          <w:rFonts w:asciiTheme="majorBidi" w:hAnsiTheme="majorBidi" w:cstheme="majorBidi"/>
          <w:b/>
          <w:bCs/>
          <w:sz w:val="20"/>
          <w:szCs w:val="20"/>
          <w:lang w:val="en-US"/>
        </w:rPr>
        <w:t>Dummy Tables — Intention-to-Treat (ITT)</w:t>
      </w:r>
      <w:r w:rsidRPr="00EB05F8">
        <w:rPr>
          <w:rFonts w:asciiTheme="majorBidi" w:hAnsiTheme="majorBidi" w:cstheme="majorBidi"/>
          <w:b/>
          <w:bCs/>
          <w:sz w:val="20"/>
          <w:szCs w:val="20"/>
        </w:rPr>
        <w:t> </w:t>
      </w:r>
    </w:p>
    <w:p w14:paraId="3C09B788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Table I. Baseline characteristics (by randomized arm)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5"/>
        <w:gridCol w:w="2145"/>
        <w:gridCol w:w="2145"/>
        <w:gridCol w:w="2145"/>
      </w:tblGrid>
      <w:tr w:rsidR="005D4B4C" w:rsidRPr="00EB05F8" w14:paraId="71147C9A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D2A888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aracteristic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98583A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A (</w:t>
            </w:r>
            <w:proofErr w:type="spellStart"/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CG</w:t>
            </w:r>
            <w:proofErr w:type="spellEnd"/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 + FSH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7D7559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B (Control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0BADBA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tal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0C58DEB8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FD1D7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5FA835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C4D48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19AEEE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1A6AD631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64EEDE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e (years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2C9310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12B38A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7E9019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5DED90E1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A7D7BE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MI (kg/m²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0C4182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39D585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C1191E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421F9FC1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DBE0AD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uration of infertility (years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473DFD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21F78B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2240E0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5A902484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40797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iology: idiopathic (n, %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7FC516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B89915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D5AE66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0C37EBA9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D5D54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SH (IU/L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635F1B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445AA2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55F229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2F64AC67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5860ED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H (IU/L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8B3638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ABDF2E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9DC39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7DEEC32F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36C8A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stradiol (</w:t>
            </w:r>
            <w:proofErr w:type="spellStart"/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mol</w:t>
            </w:r>
            <w:proofErr w:type="spellEnd"/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L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BBA0D5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15C4C7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2ABF04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7041177F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C2CDE5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tal testosterone (ng/dL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61B2B8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11FF3B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7951B9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220DEE1C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2F558E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esticular volume (mL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F1EA27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B08B2B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D7E8E2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0402AF64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74710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ther (specify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1FFC1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17F30D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D3FFA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</w:tbl>
    <w:p w14:paraId="760F3204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3FFEC77A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Table II. Sperm available for ICSI by week 16 (ITT) — overall cohort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5"/>
        <w:gridCol w:w="1710"/>
        <w:gridCol w:w="1710"/>
        <w:gridCol w:w="1725"/>
        <w:gridCol w:w="1725"/>
      </w:tblGrid>
      <w:tr w:rsidR="005D4B4C" w:rsidRPr="00EB05F8" w14:paraId="06E37159" w14:textId="77777777" w:rsidTr="00462A99">
        <w:trPr>
          <w:trHeight w:val="300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376F42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B40BF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A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3B1C0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B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AE2B14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Ratio (95% CI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B77A80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justed Risk Ratio (95% </w:t>
            </w:r>
            <w:proofErr w:type="gramStart"/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I)*</w:t>
            </w:r>
            <w:proofErr w:type="gramEnd"/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5CC9640D" w14:textId="77777777" w:rsidTr="00462A99">
        <w:trPr>
          <w:trHeight w:val="300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80059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randomized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62B29D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6B258D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8C5715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F597B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277CE319" w14:textId="77777777" w:rsidTr="00462A99">
        <w:trPr>
          <w:trHeight w:val="300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101F24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vents, n (%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87687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BE920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F46A8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A8D840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</w:tbl>
    <w:p w14:paraId="7D20F35F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*Adjusted for site (random) and APHRODITE (fixed)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742573AD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Table III. Sperm available for ICSI — APHRODITE Group 3 (ITT)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5"/>
        <w:gridCol w:w="1710"/>
        <w:gridCol w:w="1710"/>
        <w:gridCol w:w="1725"/>
        <w:gridCol w:w="1725"/>
      </w:tblGrid>
      <w:tr w:rsidR="005D4B4C" w:rsidRPr="00EB05F8" w14:paraId="2C430E7D" w14:textId="77777777" w:rsidTr="00462A99">
        <w:trPr>
          <w:trHeight w:val="300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D3B0E7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366DE6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A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23048B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B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72293A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Ratio (95% CI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A4830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justed Risk Ratio (95% </w:t>
            </w:r>
            <w:proofErr w:type="gramStart"/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I)*</w:t>
            </w:r>
            <w:proofErr w:type="gramEnd"/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48A34520" w14:textId="77777777" w:rsidTr="00462A99">
        <w:trPr>
          <w:trHeight w:val="300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8FA9C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randomized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700A82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4FFC50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8F4FCC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F50A9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343D7F12" w14:textId="77777777" w:rsidTr="00462A99">
        <w:trPr>
          <w:trHeight w:val="300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9FBE8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vents, n (%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5E36F0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6E5780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1F99D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5D02B4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</w:tbl>
    <w:p w14:paraId="36409A8D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6775D1DC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Table IV. Sperm available for ICSI — APHRODITE Group 4 (ITT)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5"/>
        <w:gridCol w:w="1710"/>
        <w:gridCol w:w="1710"/>
        <w:gridCol w:w="1725"/>
        <w:gridCol w:w="1725"/>
      </w:tblGrid>
      <w:tr w:rsidR="005D4B4C" w:rsidRPr="00EB05F8" w14:paraId="68210080" w14:textId="77777777" w:rsidTr="00462A99">
        <w:trPr>
          <w:trHeight w:val="300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00DF6E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88581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A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A9A34E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B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EAE5E4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Ratio (95% CI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822DBA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justed Risk Ratio (95% </w:t>
            </w:r>
            <w:proofErr w:type="gramStart"/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I)*</w:t>
            </w:r>
            <w:proofErr w:type="gramEnd"/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0A30BF96" w14:textId="77777777" w:rsidTr="00462A99">
        <w:trPr>
          <w:trHeight w:val="300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1D16B9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randomized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FDAA72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80BF3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33843C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64A59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407109D7" w14:textId="77777777" w:rsidTr="00462A99">
        <w:trPr>
          <w:trHeight w:val="300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32A667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Events, n (%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2666C8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41C45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156A6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A10CB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</w:tbl>
    <w:p w14:paraId="4B935CA3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6F55C9C1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Table V. Adverse events (Safety population)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5"/>
        <w:gridCol w:w="2145"/>
        <w:gridCol w:w="2145"/>
        <w:gridCol w:w="2145"/>
      </w:tblGrid>
      <w:tr w:rsidR="005D4B4C" w:rsidRPr="00EB05F8" w14:paraId="550A81D2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29EA92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verse Event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18CDC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A (n, %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9C782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B (n, %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BB71D2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ade / Notes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3D74F2FA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232AE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y AE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32DDE7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77C0E8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3063E4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565E352A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9A2FCB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rious AE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2869D2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70666B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15FB80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03C5806A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2A7A06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scontinuation due to AE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983C5B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50326B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AB1807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64730327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DC1B0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ynecomastia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04CD8D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4E9268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53871C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55FD3493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4CE209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jection-site reaction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883834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E100EC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ED5C5D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7796DB54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D6CE9B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od/energy change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C0FD07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B7E4F6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D78F07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46EC6230" w14:textId="77777777" w:rsidTr="00462A99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6912E9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b abnormalities (E2, Hct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0755F9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7A2FDD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8AF52C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</w:tbl>
    <w:p w14:paraId="757FB708" w14:textId="77777777" w:rsidR="005D4B4C" w:rsidRPr="00EB05F8" w:rsidRDefault="005D4B4C" w:rsidP="005D4B4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B05F8">
        <w:rPr>
          <w:rFonts w:asciiTheme="majorBidi" w:hAnsiTheme="majorBidi" w:cstheme="majorBidi"/>
          <w:b/>
          <w:bCs/>
          <w:sz w:val="20"/>
          <w:szCs w:val="20"/>
          <w:lang w:val="en-US"/>
        </w:rPr>
        <w:t>Per-Protocol (PP) — Dummy Tables</w:t>
      </w:r>
      <w:r w:rsidRPr="00EB05F8">
        <w:rPr>
          <w:rFonts w:asciiTheme="majorBidi" w:hAnsiTheme="majorBidi" w:cstheme="majorBidi"/>
          <w:b/>
          <w:bCs/>
          <w:sz w:val="20"/>
          <w:szCs w:val="20"/>
        </w:rPr>
        <w:t> </w:t>
      </w:r>
    </w:p>
    <w:p w14:paraId="3F9DA7D1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Table II-PP. Sperm available for ICSI by week 16 (PP) — overall cohort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725"/>
        <w:gridCol w:w="1725"/>
        <w:gridCol w:w="1725"/>
        <w:gridCol w:w="1725"/>
      </w:tblGrid>
      <w:tr w:rsidR="005D4B4C" w:rsidRPr="00EB05F8" w14:paraId="181C48AD" w14:textId="77777777" w:rsidTr="00462A99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3BC4C9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F90DE9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A (PP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979B0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B (PP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225CD7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Ratio (95% CI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50781A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justed Risk Ratio (95% </w:t>
            </w:r>
            <w:proofErr w:type="gramStart"/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I)*</w:t>
            </w:r>
            <w:proofErr w:type="gramEnd"/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51A18041" w14:textId="77777777" w:rsidTr="00462A99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1CD66A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(PP set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5A518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F5E07C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B1E358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6B68D5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386F37BC" w14:textId="77777777" w:rsidTr="00462A99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C22564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vents, n (%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2136C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3E8A9D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589694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959B2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</w:tbl>
    <w:p w14:paraId="1DBA0316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*Adjusted for site (random) and APHRODITE (fixed)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04152A07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Table III-PP. Sperm available for ICSI — APHRODITE Group 3 (PP)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725"/>
        <w:gridCol w:w="1725"/>
        <w:gridCol w:w="1725"/>
        <w:gridCol w:w="1725"/>
      </w:tblGrid>
      <w:tr w:rsidR="005D4B4C" w:rsidRPr="00EB05F8" w14:paraId="7CA3A259" w14:textId="77777777" w:rsidTr="00462A99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FA098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4BBE8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A (PP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DA30DD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B (PP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9181F9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Ratio (95% CI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3418AE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justed Risk Ratio (95% </w:t>
            </w:r>
            <w:proofErr w:type="gramStart"/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I)*</w:t>
            </w:r>
            <w:proofErr w:type="gramEnd"/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28005FB2" w14:textId="77777777" w:rsidTr="00462A99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983A0D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(PP set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F7D92A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53154C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64D3D0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1E85D0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6F9F3B74" w14:textId="77777777" w:rsidTr="00462A99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63EF0E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vents, n (%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D6B92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8B3CC2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A69B8B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A9FEC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</w:tbl>
    <w:p w14:paraId="4AB8CF52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2EF65222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Table IV-PP. Sperm available for ICSI — APHRODITE Group 4 (PP)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725"/>
        <w:gridCol w:w="1725"/>
        <w:gridCol w:w="1725"/>
        <w:gridCol w:w="1725"/>
      </w:tblGrid>
      <w:tr w:rsidR="005D4B4C" w:rsidRPr="00EB05F8" w14:paraId="607EBCFF" w14:textId="77777777" w:rsidTr="00462A99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B9B7EC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D19CD9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A (PP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7AE894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m B (PP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39550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Ratio (95% CI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7ECCAD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justed Risk Ratio (95% </w:t>
            </w:r>
            <w:proofErr w:type="gramStart"/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I)*</w:t>
            </w:r>
            <w:proofErr w:type="gramEnd"/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66AEFDE3" w14:textId="77777777" w:rsidTr="00462A99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256CA8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 (PP set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C66A0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DF933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1EC586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8C6FE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13942E63" w14:textId="77777777" w:rsidTr="00462A99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4ED40A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vents, n (%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297707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C7F088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635297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646C1B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…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</w:tbl>
    <w:p w14:paraId="63A989E6" w14:textId="77777777" w:rsidR="00F57B87" w:rsidRDefault="00F57B87" w:rsidP="005D4B4C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60E1480" w14:textId="77777777" w:rsidR="00F57B87" w:rsidRDefault="00F57B87" w:rsidP="005D4B4C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A204679" w14:textId="77777777" w:rsidR="00F57B87" w:rsidRDefault="00F57B87" w:rsidP="005D4B4C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6C458FE" w14:textId="35BBA11B" w:rsidR="005D4B4C" w:rsidRPr="00EB05F8" w:rsidRDefault="005D4B4C" w:rsidP="005D4B4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B05F8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Figure 1. CONSORT Flow Diagram (editable table template)</w:t>
      </w:r>
      <w:r w:rsidRPr="00EB05F8">
        <w:rPr>
          <w:rFonts w:asciiTheme="majorBidi" w:hAnsiTheme="majorBidi" w:cstheme="majorBidi"/>
          <w:b/>
          <w:bCs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5"/>
        <w:gridCol w:w="4320"/>
      </w:tblGrid>
      <w:tr w:rsidR="005D4B4C" w:rsidRPr="00EB05F8" w14:paraId="26DAD651" w14:textId="77777777" w:rsidTr="00462A99">
        <w:trPr>
          <w:trHeight w:val="300"/>
        </w:trPr>
        <w:tc>
          <w:tcPr>
            <w:tcW w:w="86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96D7A0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sessed for eligibility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5EF171C7" w14:textId="77777777" w:rsidTr="00462A99">
        <w:trPr>
          <w:trHeight w:val="300"/>
        </w:trPr>
        <w:tc>
          <w:tcPr>
            <w:tcW w:w="86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5C95F4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andomized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34FE979B" w14:textId="77777777" w:rsidTr="00462A99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A6CBB6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located to Arm A: </w:t>
            </w:r>
            <w:proofErr w:type="spellStart"/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CG</w:t>
            </w:r>
            <w:proofErr w:type="spellEnd"/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 + FSH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Received allocated intervention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Did not receive (reasons)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E1FEF3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located to Arm B: Control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Received allocated intervention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Did not receive (reasons)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39B62C93" w14:textId="77777777" w:rsidTr="00462A99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0ADB5E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ollow-up Arm A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Lost to follow-up (reasons)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Discontinued intervention (reasons)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8E789F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ollow-up Arm B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Lost to follow-up (reasons)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Discontinued (reasons)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257A43E3" w14:textId="77777777" w:rsidTr="00462A99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D8E1D1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sessment Arm A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Week 12 semen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Week 16 semen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Micro-TESE if needed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5BBD4E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sessment Arm B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Day-of-surgery semen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Micro-TESE if needed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331C40B2" w14:textId="77777777" w:rsidTr="00462A99">
        <w:trPr>
          <w:trHeight w:val="300"/>
        </w:trPr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8B1A2E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alyzed (ITT) Arm A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Excluded (reasons)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7831D4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alyzed (ITT) Arm B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Excluded (reasons) (n = …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13BCA9CE" w14:textId="77777777" w:rsidTr="00462A99">
        <w:trPr>
          <w:trHeight w:val="300"/>
        </w:trPr>
        <w:tc>
          <w:tcPr>
            <w:tcW w:w="86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EACCB8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imary outcome: Sperm available for ICSI by week 16 (composite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D4B4C" w:rsidRPr="00EB05F8" w14:paraId="50E8E4F3" w14:textId="77777777" w:rsidTr="00462A99">
        <w:trPr>
          <w:trHeight w:val="300"/>
        </w:trPr>
        <w:tc>
          <w:tcPr>
            <w:tcW w:w="86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CAFA15" w14:textId="77777777" w:rsidR="005D4B4C" w:rsidRPr="00EB05F8" w:rsidRDefault="005D4B4C" w:rsidP="00462A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05F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condary outcomes and analyses (see sections)</w:t>
            </w:r>
            <w:r w:rsidRPr="00EB05F8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</w:tbl>
    <w:p w14:paraId="11A418A5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5F5227AA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6DC887A9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b/>
          <w:bCs/>
          <w:sz w:val="20"/>
          <w:szCs w:val="20"/>
          <w:lang w:val="en-US"/>
        </w:rPr>
        <w:t>Appendices: DSMB, Randomization &amp; Masking SOPs, and Analysis Sets 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4109559B" w14:textId="77777777" w:rsidR="005D4B4C" w:rsidRPr="00EB05F8" w:rsidRDefault="005D4B4C" w:rsidP="005D4B4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B05F8">
        <w:rPr>
          <w:rFonts w:asciiTheme="majorBidi" w:hAnsiTheme="majorBidi" w:cstheme="majorBidi"/>
          <w:b/>
          <w:bCs/>
          <w:sz w:val="20"/>
          <w:szCs w:val="20"/>
          <w:lang w:val="en-US"/>
        </w:rPr>
        <w:t>I. Appendix A. Randomization &amp; Masking — Practical SOPs</w:t>
      </w:r>
      <w:r w:rsidRPr="00EB05F8">
        <w:rPr>
          <w:rFonts w:asciiTheme="majorBidi" w:hAnsiTheme="majorBidi" w:cstheme="majorBidi"/>
          <w:b/>
          <w:bCs/>
          <w:sz w:val="20"/>
          <w:szCs w:val="20"/>
        </w:rPr>
        <w:t> </w:t>
      </w:r>
    </w:p>
    <w:p w14:paraId="1E25F4DA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Design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312F04FF" w14:textId="77777777" w:rsidR="005D4B4C" w:rsidRPr="00EB05F8" w:rsidRDefault="005D4B4C" w:rsidP="005D4B4C">
      <w:pPr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Allocation: 1:1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73DF6E25" w14:textId="77777777" w:rsidR="005D4B4C" w:rsidRPr="00EB05F8" w:rsidRDefault="005D4B4C" w:rsidP="005D4B4C">
      <w:pPr>
        <w:numPr>
          <w:ilvl w:val="0"/>
          <w:numId w:val="9"/>
        </w:num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Strata: site and APHRODITE group (3 vs 4)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5D917488" w14:textId="77777777" w:rsidR="005D4B4C" w:rsidRPr="00EB05F8" w:rsidRDefault="005D4B4C" w:rsidP="005D4B4C">
      <w:pPr>
        <w:numPr>
          <w:ilvl w:val="0"/>
          <w:numId w:val="10"/>
        </w:num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Blocks: variable sizes (e.g., 4 and 6), randomly mixed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30305F3F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 xml:space="preserve">Sequence </w:t>
      </w:r>
      <w:r w:rsidRPr="00C90066">
        <w:rPr>
          <w:rFonts w:asciiTheme="majorBidi" w:hAnsiTheme="majorBidi" w:cstheme="majorBidi"/>
          <w:sz w:val="20"/>
          <w:szCs w:val="20"/>
          <w:lang w:val="en-US"/>
        </w:rPr>
        <w:t>generation &amp; concealment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4AC2C58F" w14:textId="77777777" w:rsidR="005D4B4C" w:rsidRPr="00C90066" w:rsidRDefault="005D4B4C" w:rsidP="005D4B4C">
      <w:pPr>
        <w:numPr>
          <w:ilvl w:val="0"/>
          <w:numId w:val="11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Independent statisticians generate the stratified, variable-block sequence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2D21D857" w14:textId="77777777" w:rsidR="005D4B4C" w:rsidRPr="00C90066" w:rsidRDefault="005D4B4C" w:rsidP="005D4B4C">
      <w:pPr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Load into a centralized system (e.g., </w:t>
      </w:r>
      <w:proofErr w:type="spellStart"/>
      <w:r w:rsidRPr="00C90066">
        <w:rPr>
          <w:rFonts w:asciiTheme="majorBidi" w:hAnsiTheme="majorBidi" w:cstheme="majorBidi"/>
          <w:sz w:val="20"/>
          <w:szCs w:val="20"/>
          <w:lang w:val="en-US"/>
        </w:rPr>
        <w:t>REDCap</w:t>
      </w:r>
      <w:proofErr w:type="spellEnd"/>
      <w:r w:rsidRPr="00C90066">
        <w:rPr>
          <w:rFonts w:asciiTheme="majorBidi" w:hAnsiTheme="majorBidi" w:cstheme="majorBidi"/>
          <w:sz w:val="20"/>
          <w:szCs w:val="20"/>
          <w:lang w:val="en-US"/>
        </w:rPr>
        <w:t> Randomization Module, </w:t>
      </w:r>
      <w:proofErr w:type="spellStart"/>
      <w:r w:rsidRPr="00C90066">
        <w:rPr>
          <w:rFonts w:asciiTheme="majorBidi" w:hAnsiTheme="majorBidi" w:cstheme="majorBidi"/>
          <w:sz w:val="20"/>
          <w:szCs w:val="20"/>
          <w:lang w:val="en-US"/>
        </w:rPr>
        <w:t>OpenClinica</w:t>
      </w:r>
      <w:proofErr w:type="spellEnd"/>
      <w:r w:rsidRPr="00C90066">
        <w:rPr>
          <w:rFonts w:asciiTheme="majorBidi" w:hAnsiTheme="majorBidi" w:cstheme="majorBidi"/>
          <w:sz w:val="20"/>
          <w:szCs w:val="20"/>
          <w:lang w:val="en-US"/>
        </w:rPr>
        <w:t> Randomize, or Sealed Envelope/IWRS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06754FD6" w14:textId="77777777" w:rsidR="005D4B4C" w:rsidRPr="00C90066" w:rsidRDefault="005D4B4C" w:rsidP="005D4B4C">
      <w:pPr>
        <w:numPr>
          <w:ilvl w:val="0"/>
          <w:numId w:val="13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Sites randomize after eligibility confirmation; allocation concealed until assignment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5D846A21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Roles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3BE86654" w14:textId="77777777" w:rsidR="005D4B4C" w:rsidRPr="00C90066" w:rsidRDefault="005D4B4C" w:rsidP="005D4B4C">
      <w:pPr>
        <w:numPr>
          <w:ilvl w:val="0"/>
          <w:numId w:val="14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Independent statistician: sequence generation; system setup/admin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5DAA8565" w14:textId="77777777" w:rsidR="005D4B4C" w:rsidRPr="00C90066" w:rsidRDefault="005D4B4C" w:rsidP="005D4B4C">
      <w:pPr>
        <w:numPr>
          <w:ilvl w:val="0"/>
          <w:numId w:val="15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Unblinded pharmacy: views assignment; prepares/dispenses </w:t>
      </w:r>
      <w:proofErr w:type="spellStart"/>
      <w:r w:rsidRPr="00C90066">
        <w:rPr>
          <w:rFonts w:asciiTheme="majorBidi" w:hAnsiTheme="majorBidi" w:cstheme="majorBidi"/>
          <w:sz w:val="20"/>
          <w:szCs w:val="20"/>
          <w:lang w:val="en-US"/>
        </w:rPr>
        <w:t>hCG</w:t>
      </w:r>
      <w:proofErr w:type="spellEnd"/>
      <w:r w:rsidRPr="00C90066">
        <w:rPr>
          <w:rFonts w:asciiTheme="majorBidi" w:hAnsiTheme="majorBidi" w:cstheme="majorBidi"/>
          <w:sz w:val="20"/>
          <w:szCs w:val="20"/>
          <w:lang w:val="en-US"/>
        </w:rPr>
        <w:t> + FSH per protocol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71CC6E92" w14:textId="77777777" w:rsidR="005D4B4C" w:rsidRPr="00C90066" w:rsidRDefault="005D4B4C" w:rsidP="005D4B4C">
      <w:pPr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Investigators/Surgeons: enroll, treat, schedule procedures (unblinded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4ABAD30C" w14:textId="77777777" w:rsidR="005D4B4C" w:rsidRPr="00C90066" w:rsidRDefault="005D4B4C" w:rsidP="005D4B4C">
      <w:pPr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Lab/Embryology/Central adjudicators: blinded; receive de-identified samples labeled with </w:t>
      </w:r>
      <w:proofErr w:type="spellStart"/>
      <w:r w:rsidRPr="00C90066">
        <w:rPr>
          <w:rFonts w:asciiTheme="majorBidi" w:hAnsiTheme="majorBidi" w:cstheme="majorBidi"/>
          <w:sz w:val="20"/>
          <w:szCs w:val="20"/>
          <w:lang w:val="en-US"/>
        </w:rPr>
        <w:t>StudyID</w:t>
      </w:r>
      <w:proofErr w:type="spellEnd"/>
      <w:r w:rsidRPr="00C90066">
        <w:rPr>
          <w:rFonts w:asciiTheme="majorBidi" w:hAnsiTheme="majorBidi" w:cstheme="majorBidi"/>
          <w:sz w:val="20"/>
          <w:szCs w:val="20"/>
          <w:lang w:val="en-US"/>
        </w:rPr>
        <w:t> only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7C3F3E82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lastRenderedPageBreak/>
        <w:t>Workflow (site perspective)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214E088D" w14:textId="77777777" w:rsidR="005D4B4C" w:rsidRPr="00C90066" w:rsidRDefault="005D4B4C" w:rsidP="005D4B4C">
      <w:pPr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Screen and confirm APHRODITE group (3: FSH 7.6–12.0 IU/L; 4: &gt;12.0 IU/L) and hypogonadism (TT &lt;350 ng/dL on two fasting mornings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49AABE7F" w14:textId="77777777" w:rsidR="005D4B4C" w:rsidRPr="00C90066" w:rsidRDefault="005D4B4C" w:rsidP="005D4B4C">
      <w:pPr>
        <w:numPr>
          <w:ilvl w:val="0"/>
          <w:numId w:val="19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Enroll in eCRF → generate </w:t>
      </w:r>
      <w:proofErr w:type="spellStart"/>
      <w:r w:rsidRPr="00C90066">
        <w:rPr>
          <w:rFonts w:asciiTheme="majorBidi" w:hAnsiTheme="majorBidi" w:cstheme="majorBidi"/>
          <w:sz w:val="20"/>
          <w:szCs w:val="20"/>
          <w:lang w:val="en-US"/>
        </w:rPr>
        <w:t>StudyID</w:t>
      </w:r>
      <w:proofErr w:type="spellEnd"/>
      <w:r w:rsidRPr="00C90066">
        <w:rPr>
          <w:rFonts w:asciiTheme="majorBidi" w:hAnsiTheme="majorBidi" w:cstheme="majorBidi"/>
          <w:sz w:val="20"/>
          <w:szCs w:val="20"/>
          <w:lang w:val="en-US"/>
        </w:rPr>
        <w:t>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365AED99" w14:textId="77777777" w:rsidR="005D4B4C" w:rsidRPr="00C90066" w:rsidRDefault="005D4B4C" w:rsidP="005D4B4C">
      <w:pPr>
        <w:numPr>
          <w:ilvl w:val="0"/>
          <w:numId w:val="20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Randomize via IWRS/</w:t>
      </w:r>
      <w:proofErr w:type="spellStart"/>
      <w:r w:rsidRPr="00C90066">
        <w:rPr>
          <w:rFonts w:asciiTheme="majorBidi" w:hAnsiTheme="majorBidi" w:cstheme="majorBidi"/>
          <w:sz w:val="20"/>
          <w:szCs w:val="20"/>
          <w:lang w:val="en-US"/>
        </w:rPr>
        <w:t>REDCap</w:t>
      </w:r>
      <w:proofErr w:type="spellEnd"/>
      <w:r w:rsidRPr="00C90066">
        <w:rPr>
          <w:rFonts w:asciiTheme="majorBidi" w:hAnsiTheme="majorBidi" w:cstheme="majorBidi"/>
          <w:sz w:val="20"/>
          <w:szCs w:val="20"/>
          <w:lang w:val="en-US"/>
        </w:rPr>
        <w:t> with strata = site and group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5959C9CB" w14:textId="77777777" w:rsidR="005D4B4C" w:rsidRPr="00C90066" w:rsidRDefault="005D4B4C" w:rsidP="005D4B4C">
      <w:pPr>
        <w:numPr>
          <w:ilvl w:val="0"/>
          <w:numId w:val="21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Pharmacy notified (system) → dispenses per arm (Arm A: </w:t>
      </w:r>
      <w:proofErr w:type="spellStart"/>
      <w:r w:rsidRPr="00C90066">
        <w:rPr>
          <w:rFonts w:asciiTheme="majorBidi" w:hAnsiTheme="majorBidi" w:cstheme="majorBidi"/>
          <w:sz w:val="20"/>
          <w:szCs w:val="20"/>
          <w:lang w:val="en-US"/>
        </w:rPr>
        <w:t>hCG</w:t>
      </w:r>
      <w:proofErr w:type="spellEnd"/>
      <w:r w:rsidRPr="00C90066">
        <w:rPr>
          <w:rFonts w:asciiTheme="majorBidi" w:hAnsiTheme="majorBidi" w:cstheme="majorBidi"/>
          <w:sz w:val="20"/>
          <w:szCs w:val="20"/>
          <w:lang w:val="en-US"/>
        </w:rPr>
        <w:t> + FSH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649F47F6" w14:textId="77777777" w:rsidR="005D4B4C" w:rsidRPr="00C90066" w:rsidRDefault="005D4B4C" w:rsidP="005D4B4C">
      <w:pPr>
        <w:numPr>
          <w:ilvl w:val="0"/>
          <w:numId w:val="22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Monthly titration labs (TT/E2/FSH/LH) restricted to the clinical team; embryology/adjudication teams remain blinded and receive only sperm presence/absence outputs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4D9892B1" w14:textId="77777777" w:rsidR="005D4B4C" w:rsidRPr="00C90066" w:rsidRDefault="005D4B4C" w:rsidP="005D4B4C">
      <w:pPr>
        <w:numPr>
          <w:ilvl w:val="0"/>
          <w:numId w:val="23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Unblinding pathway (if necessary for safety): documented, sponsor-controlled, and logged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71406079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Fallback (if system unavailable)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4DC1E96F" w14:textId="77777777" w:rsidR="005D4B4C" w:rsidRPr="00C90066" w:rsidRDefault="005D4B4C" w:rsidP="005D4B4C">
      <w:pPr>
        <w:numPr>
          <w:ilvl w:val="0"/>
          <w:numId w:val="24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SNOSE (Sequentially Numbered, Opaque, Sealed Envelopes) prepared by the independent statistician; tamper-evident; stored and issued by pharmacy with sign-out log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23251B52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Blinding safeguards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6195E404" w14:textId="77777777" w:rsidR="005D4B4C" w:rsidRPr="00C90066" w:rsidRDefault="005D4B4C" w:rsidP="005D4B4C">
      <w:pPr>
        <w:numPr>
          <w:ilvl w:val="0"/>
          <w:numId w:val="25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Separate data streams (titration labs vs outcome adjudication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4E595561" w14:textId="77777777" w:rsidR="005D4B4C" w:rsidRPr="00C90066" w:rsidRDefault="005D4B4C" w:rsidP="005D4B4C">
      <w:pPr>
        <w:numPr>
          <w:ilvl w:val="0"/>
          <w:numId w:val="26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Lab requisitions: </w:t>
      </w:r>
      <w:proofErr w:type="spellStart"/>
      <w:r w:rsidRPr="00C90066">
        <w:rPr>
          <w:rFonts w:asciiTheme="majorBidi" w:hAnsiTheme="majorBidi" w:cstheme="majorBidi"/>
          <w:sz w:val="20"/>
          <w:szCs w:val="20"/>
          <w:lang w:val="en-US"/>
        </w:rPr>
        <w:t>StudyID</w:t>
      </w:r>
      <w:proofErr w:type="spellEnd"/>
      <w:r w:rsidRPr="00C90066">
        <w:rPr>
          <w:rFonts w:asciiTheme="majorBidi" w:hAnsiTheme="majorBidi" w:cstheme="majorBidi"/>
          <w:sz w:val="20"/>
          <w:szCs w:val="20"/>
          <w:lang w:val="en-US"/>
        </w:rPr>
        <w:t> only; no arm or treatment hints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542D419B" w14:textId="77777777" w:rsidR="005D4B4C" w:rsidRPr="00C90066" w:rsidRDefault="005D4B4C" w:rsidP="005D4B4C">
      <w:pPr>
        <w:numPr>
          <w:ilvl w:val="0"/>
          <w:numId w:val="27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eCRF permissions: outcome adjudicators have read-only access to outcome pages; no access to treatment pages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673AA934" w14:textId="77777777" w:rsidR="005D4B4C" w:rsidRPr="00C90066" w:rsidRDefault="005D4B4C" w:rsidP="005D4B4C">
      <w:pPr>
        <w:numPr>
          <w:ilvl w:val="0"/>
          <w:numId w:val="28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Monitoring: periodic checks that blinding is intact; staff retraining as needed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507A1E2F" w14:textId="77777777" w:rsidR="005D4B4C" w:rsidRPr="00C90066" w:rsidRDefault="005D4B4C" w:rsidP="005D4B4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90066">
        <w:rPr>
          <w:rFonts w:asciiTheme="majorBidi" w:hAnsiTheme="majorBidi" w:cstheme="majorBidi"/>
          <w:b/>
          <w:bCs/>
          <w:sz w:val="20"/>
          <w:szCs w:val="20"/>
          <w:lang w:val="en-US"/>
        </w:rPr>
        <w:t>Appendix B. Analysis Sets and Per-Protocol Criteria</w:t>
      </w:r>
      <w:r w:rsidRPr="00C90066">
        <w:rPr>
          <w:rFonts w:asciiTheme="majorBidi" w:hAnsiTheme="majorBidi" w:cstheme="majorBidi"/>
          <w:b/>
          <w:bCs/>
          <w:sz w:val="20"/>
          <w:szCs w:val="20"/>
        </w:rPr>
        <w:t> </w:t>
      </w:r>
    </w:p>
    <w:p w14:paraId="77E4D94C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Intention-to-Treat (ITT)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21712BDA" w14:textId="77777777" w:rsidR="005D4B4C" w:rsidRPr="00C90066" w:rsidRDefault="005D4B4C" w:rsidP="005D4B4C">
      <w:pPr>
        <w:numPr>
          <w:ilvl w:val="0"/>
          <w:numId w:val="29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All randomized participants analyzed as assigned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0DAC0BC3" w14:textId="77777777" w:rsidR="005D4B4C" w:rsidRPr="00C90066" w:rsidRDefault="005D4B4C" w:rsidP="005D4B4C">
      <w:pPr>
        <w:numPr>
          <w:ilvl w:val="0"/>
          <w:numId w:val="30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Primary </w:t>
      </w:r>
      <w:proofErr w:type="spellStart"/>
      <w:r w:rsidRPr="00C90066">
        <w:rPr>
          <w:rFonts w:asciiTheme="majorBidi" w:hAnsiTheme="majorBidi" w:cstheme="majorBidi"/>
          <w:sz w:val="20"/>
          <w:szCs w:val="20"/>
          <w:lang w:val="en-US"/>
        </w:rPr>
        <w:t>estimand</w:t>
      </w:r>
      <w:proofErr w:type="spellEnd"/>
      <w:r w:rsidRPr="00C90066">
        <w:rPr>
          <w:rFonts w:asciiTheme="majorBidi" w:hAnsiTheme="majorBidi" w:cstheme="majorBidi"/>
          <w:sz w:val="20"/>
          <w:szCs w:val="20"/>
          <w:lang w:val="en-US"/>
        </w:rPr>
        <w:t> = treatment-policy up to week 16 (success if sperm in ejaculate at week 12/16 or, if ejaculate negative, at week-16 micro-TESE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1C4BE8D8" w14:textId="77777777" w:rsidR="005D4B4C" w:rsidRPr="00C90066" w:rsidRDefault="005D4B4C" w:rsidP="005D4B4C">
      <w:pPr>
        <w:numPr>
          <w:ilvl w:val="0"/>
          <w:numId w:val="31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Missing primary outcomes imputed as failure (conservative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2730785E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Per-Protocol (PP) — supportive only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09867615" w14:textId="77777777" w:rsidR="005D4B4C" w:rsidRPr="00C90066" w:rsidRDefault="005D4B4C" w:rsidP="005D4B4C">
      <w:pPr>
        <w:numPr>
          <w:ilvl w:val="0"/>
          <w:numId w:val="32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Exclude major deviations: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066CC57F" w14:textId="77777777" w:rsidR="005D4B4C" w:rsidRPr="00C90066" w:rsidRDefault="005D4B4C" w:rsidP="005D4B4C">
      <w:pPr>
        <w:numPr>
          <w:ilvl w:val="0"/>
          <w:numId w:val="33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Elective early micro-TESE at 12 weeks without a week-16 assessment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15E13FA7" w14:textId="77777777" w:rsidR="005D4B4C" w:rsidRPr="00C90066" w:rsidRDefault="005D4B4C" w:rsidP="005D4B4C">
      <w:pPr>
        <w:numPr>
          <w:ilvl w:val="0"/>
          <w:numId w:val="34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Prohibited concomitant medications or off-protocol hormonal therapy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7D53AB14" w14:textId="77777777" w:rsidR="005D4B4C" w:rsidRPr="00C90066" w:rsidRDefault="005D4B4C" w:rsidP="005D4B4C">
      <w:pPr>
        <w:numPr>
          <w:ilvl w:val="0"/>
          <w:numId w:val="35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Critical non-adherence to dosing/titration schedule (e.g., persistent failure to attend monthly hormone checks or to take assigned </w:t>
      </w:r>
      <w:proofErr w:type="spellStart"/>
      <w:r w:rsidRPr="00C90066">
        <w:rPr>
          <w:rFonts w:asciiTheme="majorBidi" w:hAnsiTheme="majorBidi" w:cstheme="majorBidi"/>
          <w:sz w:val="20"/>
          <w:szCs w:val="20"/>
          <w:lang w:val="en-US"/>
        </w:rPr>
        <w:t>hCG</w:t>
      </w:r>
      <w:proofErr w:type="spellEnd"/>
      <w:r w:rsidRPr="00C90066">
        <w:rPr>
          <w:rFonts w:asciiTheme="majorBidi" w:hAnsiTheme="majorBidi" w:cstheme="majorBidi"/>
          <w:sz w:val="20"/>
          <w:szCs w:val="20"/>
          <w:lang w:val="en-US"/>
        </w:rPr>
        <w:t> + FSH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0DD70E10" w14:textId="77777777" w:rsidR="005D4B4C" w:rsidRPr="00C90066" w:rsidRDefault="005D4B4C" w:rsidP="005D4B4C">
      <w:pPr>
        <w:numPr>
          <w:ilvl w:val="0"/>
          <w:numId w:val="36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Other pre-specified violations materially affecting primary outcome ascertainment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0E432F97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Notes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42857B0A" w14:textId="77777777" w:rsidR="005D4B4C" w:rsidRPr="00C90066" w:rsidRDefault="005D4B4C" w:rsidP="005D4B4C">
      <w:pPr>
        <w:numPr>
          <w:ilvl w:val="0"/>
          <w:numId w:val="37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PP results do not replace ITT; they provide robustness checks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15CDF78A" w14:textId="77777777" w:rsidR="005D4B4C" w:rsidRPr="00C90066" w:rsidRDefault="005D4B4C" w:rsidP="005D4B4C">
      <w:pPr>
        <w:numPr>
          <w:ilvl w:val="0"/>
          <w:numId w:val="38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Subgroup PP analyses for APHRODITE Group 3 and Group 4 mirror ITT subgroup tables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199E38DC" w14:textId="77777777" w:rsidR="005D4B4C" w:rsidRPr="00C90066" w:rsidRDefault="005D4B4C" w:rsidP="005D4B4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90066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Appendix C. Data and Safety Monitoring Board (DSMB)</w:t>
      </w:r>
      <w:r w:rsidRPr="00C90066">
        <w:rPr>
          <w:rFonts w:asciiTheme="majorBidi" w:hAnsiTheme="majorBidi" w:cstheme="majorBidi"/>
          <w:b/>
          <w:bCs/>
          <w:sz w:val="20"/>
          <w:szCs w:val="20"/>
        </w:rPr>
        <w:t> </w:t>
      </w:r>
    </w:p>
    <w:p w14:paraId="65F80D96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Definition &amp; independence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782E2023" w14:textId="77777777" w:rsidR="005D4B4C" w:rsidRPr="00C90066" w:rsidRDefault="005D4B4C" w:rsidP="005D4B4C">
      <w:pPr>
        <w:numPr>
          <w:ilvl w:val="0"/>
          <w:numId w:val="39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An independent committee that monitors participant safety, data quality, protocol adherence, and overall trial conduct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1C93C718" w14:textId="77777777" w:rsidR="005D4B4C" w:rsidRPr="00C90066" w:rsidRDefault="005D4B4C" w:rsidP="005D4B4C">
      <w:pPr>
        <w:numPr>
          <w:ilvl w:val="0"/>
          <w:numId w:val="40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The DSMB may recommend continuation, modification, pause, or termination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6C49983E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Composition (3–5 members)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5E626906" w14:textId="77777777" w:rsidR="005D4B4C" w:rsidRPr="00C90066" w:rsidRDefault="005D4B4C" w:rsidP="005D4B4C">
      <w:pPr>
        <w:numPr>
          <w:ilvl w:val="0"/>
          <w:numId w:val="41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Urology/andrology clinician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0063F79B" w14:textId="77777777" w:rsidR="005D4B4C" w:rsidRPr="00C90066" w:rsidRDefault="005D4B4C" w:rsidP="005D4B4C">
      <w:pPr>
        <w:numPr>
          <w:ilvl w:val="0"/>
          <w:numId w:val="42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Reproductive endocrinology/IVF clinician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161EA26B" w14:textId="77777777" w:rsidR="005D4B4C" w:rsidRPr="00C90066" w:rsidRDefault="005D4B4C" w:rsidP="005D4B4C">
      <w:pPr>
        <w:numPr>
          <w:ilvl w:val="0"/>
          <w:numId w:val="43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Independent statistician (chair or co-chair)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3049A3B0" w14:textId="77777777" w:rsidR="005D4B4C" w:rsidRPr="00C90066" w:rsidRDefault="005D4B4C" w:rsidP="005D4B4C">
      <w:pPr>
        <w:numPr>
          <w:ilvl w:val="0"/>
          <w:numId w:val="44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Bioethicist and/or patient advocate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14195D5B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Cadence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2C1F1D83" w14:textId="77777777" w:rsidR="005D4B4C" w:rsidRPr="00C90066" w:rsidRDefault="005D4B4C" w:rsidP="005D4B4C">
      <w:pPr>
        <w:numPr>
          <w:ilvl w:val="0"/>
          <w:numId w:val="45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Safety-only review at ~50% randomized with ≥12-week follow-up available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40BBFFEF" w14:textId="77777777" w:rsidR="005D4B4C" w:rsidRPr="00C90066" w:rsidRDefault="005D4B4C" w:rsidP="005D4B4C">
      <w:pPr>
        <w:numPr>
          <w:ilvl w:val="0"/>
          <w:numId w:val="46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Ad-hoc meetings if safety triggers are met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07564965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Charter contents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144A6BCE" w14:textId="77777777" w:rsidR="005D4B4C" w:rsidRPr="00C90066" w:rsidRDefault="005D4B4C" w:rsidP="005D4B4C">
      <w:pPr>
        <w:numPr>
          <w:ilvl w:val="0"/>
          <w:numId w:val="47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Scope and decision authority; membership and conflicts of interest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06167596" w14:textId="77777777" w:rsidR="005D4B4C" w:rsidRPr="00C90066" w:rsidRDefault="005D4B4C" w:rsidP="005D4B4C">
      <w:pPr>
        <w:numPr>
          <w:ilvl w:val="0"/>
          <w:numId w:val="48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Meeting timelines and quorum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26A9B45D" w14:textId="77777777" w:rsidR="005D4B4C" w:rsidRPr="00C90066" w:rsidRDefault="005D4B4C" w:rsidP="005D4B4C">
      <w:pPr>
        <w:numPr>
          <w:ilvl w:val="0"/>
          <w:numId w:val="49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Safety signal thresholds (e.g., unexpected SAEs; clinically meaningful lab abnormalities such as persistent hematocrit elevation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57792874" w14:textId="77777777" w:rsidR="005D4B4C" w:rsidRPr="00C90066" w:rsidRDefault="005D4B4C" w:rsidP="005D4B4C">
      <w:pPr>
        <w:numPr>
          <w:ilvl w:val="0"/>
          <w:numId w:val="50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Data package specification (see below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5E11CDB8" w14:textId="77777777" w:rsidR="005D4B4C" w:rsidRPr="00C90066" w:rsidRDefault="005D4B4C" w:rsidP="005D4B4C">
      <w:pPr>
        <w:numPr>
          <w:ilvl w:val="0"/>
          <w:numId w:val="51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Communication timelines to sponsor/PI and IRB/EC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6C0DF50A" w14:textId="77777777" w:rsidR="005D4B4C" w:rsidRPr="00C90066" w:rsidRDefault="005D4B4C" w:rsidP="005D4B4C">
      <w:pPr>
        <w:numPr>
          <w:ilvl w:val="0"/>
          <w:numId w:val="52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Decision framework (continue / modify / pause / stop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6E7E81BB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Interim data package (minimum)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0643E1F1" w14:textId="77777777" w:rsidR="005D4B4C" w:rsidRPr="00C90066" w:rsidRDefault="005D4B4C" w:rsidP="005D4B4C">
      <w:pPr>
        <w:numPr>
          <w:ilvl w:val="0"/>
          <w:numId w:val="53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Enrollment and retention by site and APHRODITE group (3 vs 4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753F8987" w14:textId="77777777" w:rsidR="005D4B4C" w:rsidRPr="00C90066" w:rsidRDefault="005D4B4C" w:rsidP="005D4B4C">
      <w:pPr>
        <w:numPr>
          <w:ilvl w:val="0"/>
          <w:numId w:val="54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Protocol deviations (e.g., early elective micro-TESE at 12 weeks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218BFBFA" w14:textId="77777777" w:rsidR="005D4B4C" w:rsidRPr="00C90066" w:rsidRDefault="005D4B4C" w:rsidP="005D4B4C">
      <w:pPr>
        <w:numPr>
          <w:ilvl w:val="0"/>
          <w:numId w:val="55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Safety: AEs/SAEs by arm; laboratory trends (E2, hematocrit, etc.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124E6A15" w14:textId="77777777" w:rsidR="005D4B4C" w:rsidRPr="00C90066" w:rsidRDefault="005D4B4C" w:rsidP="005D4B4C">
      <w:pPr>
        <w:numPr>
          <w:ilvl w:val="0"/>
          <w:numId w:val="56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Blinded summary of primary endpoint status to date (no arm-level unblinding)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65486D4F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Communication &amp; actions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26966D0E" w14:textId="77777777" w:rsidR="005D4B4C" w:rsidRPr="00C90066" w:rsidRDefault="005D4B4C" w:rsidP="005D4B4C">
      <w:pPr>
        <w:numPr>
          <w:ilvl w:val="0"/>
          <w:numId w:val="57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DSMB recommendation letter (continue/modify/pause/stop) to sponsor/PI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73E28780" w14:textId="77777777" w:rsidR="005D4B4C" w:rsidRPr="00C90066" w:rsidRDefault="005D4B4C" w:rsidP="005D4B4C">
      <w:pPr>
        <w:numPr>
          <w:ilvl w:val="0"/>
          <w:numId w:val="58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Sponsor/PI documents action taken; IRB/EC notified per local policy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54753C66" w14:textId="77777777" w:rsidR="005D4B4C" w:rsidRPr="00C90066" w:rsidRDefault="005D4B4C" w:rsidP="005D4B4C">
      <w:pPr>
        <w:numPr>
          <w:ilvl w:val="0"/>
          <w:numId w:val="59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Blinding preserved for outcomes team unless unblinding is essential for safety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2AEF6AF7" w14:textId="77777777" w:rsidR="00F57B87" w:rsidRDefault="00F57B87" w:rsidP="00F57B8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276BC55" w14:textId="77777777" w:rsidR="00F57B87" w:rsidRDefault="00F57B87" w:rsidP="00F57B8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CA3D81B" w14:textId="77777777" w:rsidR="00F57B87" w:rsidRDefault="00F57B87" w:rsidP="00F57B8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DCDA7B3" w14:textId="6352DAE1" w:rsidR="00F57B87" w:rsidRPr="00F57B87" w:rsidRDefault="00F57B87" w:rsidP="00F57B87">
      <w:pPr>
        <w:rPr>
          <w:rFonts w:asciiTheme="majorBidi" w:hAnsiTheme="majorBidi" w:cstheme="majorBidi"/>
          <w:sz w:val="20"/>
          <w:szCs w:val="20"/>
        </w:rPr>
      </w:pPr>
      <w:r w:rsidRPr="00F57B87">
        <w:rPr>
          <w:rFonts w:asciiTheme="majorBidi" w:hAnsiTheme="majorBidi" w:cstheme="majorBidi"/>
          <w:b/>
          <w:bCs/>
          <w:sz w:val="20"/>
          <w:szCs w:val="20"/>
        </w:rPr>
        <w:lastRenderedPageBreak/>
        <w:t>Appendix D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7C0854">
        <w:rPr>
          <w:rFonts w:asciiTheme="majorBidi" w:hAnsiTheme="majorBidi" w:cstheme="majorBidi"/>
          <w:b/>
          <w:bCs/>
          <w:sz w:val="20"/>
          <w:szCs w:val="20"/>
          <w:lang w:val="en-US"/>
        </w:rPr>
        <w:t>Estimands</w:t>
      </w:r>
      <w:proofErr w:type="spellEnd"/>
      <w:r w:rsidRPr="007C0854">
        <w:rPr>
          <w:rFonts w:asciiTheme="majorBidi" w:hAnsiTheme="majorBidi" w:cstheme="majorBidi"/>
          <w:b/>
          <w:bCs/>
          <w:sz w:val="20"/>
          <w:szCs w:val="20"/>
          <w:lang w:val="en-US"/>
        </w:rPr>
        <w:t> (ICH E9[R1])</w:t>
      </w:r>
      <w:r w:rsidRPr="007C0854">
        <w:rPr>
          <w:rFonts w:asciiTheme="majorBidi" w:hAnsiTheme="majorBidi" w:cstheme="majorBidi"/>
          <w:b/>
          <w:bCs/>
          <w:sz w:val="20"/>
          <w:szCs w:val="20"/>
        </w:rPr>
        <w:t> </w:t>
      </w:r>
    </w:p>
    <w:p w14:paraId="65A76667" w14:textId="77777777" w:rsidR="00F57B87" w:rsidRPr="007C0854" w:rsidRDefault="00F57B87" w:rsidP="00F57B87">
      <w:pPr>
        <w:rPr>
          <w:rFonts w:asciiTheme="majorBidi" w:hAnsiTheme="majorBidi" w:cstheme="majorBidi"/>
          <w:sz w:val="20"/>
          <w:szCs w:val="20"/>
        </w:rPr>
      </w:pPr>
      <w:r w:rsidRPr="007C0854">
        <w:rPr>
          <w:rFonts w:asciiTheme="majorBidi" w:hAnsiTheme="majorBidi" w:cstheme="majorBidi"/>
          <w:sz w:val="20"/>
          <w:szCs w:val="20"/>
          <w:lang w:val="en-US"/>
        </w:rPr>
        <w:t>Primary </w:t>
      </w:r>
      <w:proofErr w:type="spellStart"/>
      <w:r w:rsidRPr="007C0854">
        <w:rPr>
          <w:rFonts w:asciiTheme="majorBidi" w:hAnsiTheme="majorBidi" w:cstheme="majorBidi"/>
          <w:sz w:val="20"/>
          <w:szCs w:val="20"/>
          <w:lang w:val="en-US"/>
        </w:rPr>
        <w:t>estimand</w:t>
      </w:r>
      <w:proofErr w:type="spellEnd"/>
      <w:r w:rsidRPr="007C0854">
        <w:rPr>
          <w:rFonts w:asciiTheme="majorBidi" w:hAnsiTheme="majorBidi" w:cstheme="majorBidi"/>
          <w:sz w:val="20"/>
          <w:szCs w:val="20"/>
          <w:lang w:val="en-US"/>
        </w:rPr>
        <w:t> (treatment-policy):</w:t>
      </w:r>
      <w:r w:rsidRPr="007C0854">
        <w:rPr>
          <w:rFonts w:asciiTheme="majorBidi" w:hAnsiTheme="majorBidi" w:cstheme="majorBidi"/>
          <w:sz w:val="20"/>
          <w:szCs w:val="20"/>
        </w:rPr>
        <w:t> </w:t>
      </w:r>
    </w:p>
    <w:p w14:paraId="6210583B" w14:textId="77777777" w:rsidR="00F57B87" w:rsidRPr="007C0854" w:rsidRDefault="00F57B87" w:rsidP="00F57B87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C0854">
        <w:rPr>
          <w:rFonts w:asciiTheme="majorBidi" w:hAnsiTheme="majorBidi" w:cstheme="majorBidi"/>
          <w:sz w:val="20"/>
          <w:szCs w:val="20"/>
          <w:lang w:val="en-US"/>
        </w:rPr>
        <w:t>Treatment conditions: Arm A = </w:t>
      </w:r>
      <w:proofErr w:type="spellStart"/>
      <w:r w:rsidRPr="007C0854">
        <w:rPr>
          <w:rFonts w:asciiTheme="majorBidi" w:hAnsiTheme="majorBidi" w:cstheme="majorBidi"/>
          <w:sz w:val="20"/>
          <w:szCs w:val="20"/>
          <w:lang w:val="en-US"/>
        </w:rPr>
        <w:t>hCG</w:t>
      </w:r>
      <w:proofErr w:type="spellEnd"/>
      <w:r w:rsidRPr="007C0854">
        <w:rPr>
          <w:rFonts w:asciiTheme="majorBidi" w:hAnsiTheme="majorBidi" w:cstheme="majorBidi"/>
          <w:sz w:val="20"/>
          <w:szCs w:val="20"/>
          <w:lang w:val="en-US"/>
        </w:rPr>
        <w:t> + FSH regimen with monthly hormone-guided titration (FSH fixed 150 IU 2×/week; increase to 150 IU 3×/week if 'FSH reset' &lt;1.5 IU/L); Arm B = standard care (no gonadotropins).</w:t>
      </w:r>
      <w:r w:rsidRPr="007C0854">
        <w:rPr>
          <w:rFonts w:asciiTheme="majorBidi" w:hAnsiTheme="majorBidi" w:cstheme="majorBidi"/>
          <w:sz w:val="20"/>
          <w:szCs w:val="20"/>
        </w:rPr>
        <w:t> </w:t>
      </w:r>
    </w:p>
    <w:p w14:paraId="2815AEF8" w14:textId="77777777" w:rsidR="00F57B87" w:rsidRPr="007C0854" w:rsidRDefault="00F57B87" w:rsidP="00F57B87">
      <w:pPr>
        <w:numPr>
          <w:ilvl w:val="0"/>
          <w:numId w:val="2"/>
        </w:numPr>
        <w:rPr>
          <w:rFonts w:asciiTheme="majorBidi" w:hAnsiTheme="majorBidi" w:cstheme="majorBidi"/>
          <w:sz w:val="20"/>
          <w:szCs w:val="20"/>
        </w:rPr>
      </w:pPr>
      <w:r w:rsidRPr="007C0854">
        <w:rPr>
          <w:rFonts w:asciiTheme="majorBidi" w:hAnsiTheme="majorBidi" w:cstheme="majorBidi"/>
          <w:sz w:val="20"/>
          <w:szCs w:val="20"/>
          <w:lang w:val="en-US"/>
        </w:rPr>
        <w:t>Population: All randomized idiopathic NOA participants meeting eligibility (TT &lt;350 ng/dL on two fasting mornings; FSH ≥7.6 IU/L; APHRODITE Groups 3 or 4).</w:t>
      </w:r>
      <w:r w:rsidRPr="007C0854">
        <w:rPr>
          <w:rFonts w:asciiTheme="majorBidi" w:hAnsiTheme="majorBidi" w:cstheme="majorBidi"/>
          <w:sz w:val="20"/>
          <w:szCs w:val="20"/>
        </w:rPr>
        <w:t> </w:t>
      </w:r>
    </w:p>
    <w:p w14:paraId="62E62A45" w14:textId="77777777" w:rsidR="00F57B87" w:rsidRPr="007C0854" w:rsidRDefault="00F57B87" w:rsidP="00F57B87">
      <w:pPr>
        <w:numPr>
          <w:ilvl w:val="0"/>
          <w:numId w:val="3"/>
        </w:numPr>
        <w:rPr>
          <w:rFonts w:asciiTheme="majorBidi" w:hAnsiTheme="majorBidi" w:cstheme="majorBidi"/>
          <w:sz w:val="20"/>
          <w:szCs w:val="20"/>
        </w:rPr>
      </w:pPr>
      <w:r w:rsidRPr="007C0854">
        <w:rPr>
          <w:rFonts w:asciiTheme="majorBidi" w:hAnsiTheme="majorBidi" w:cstheme="majorBidi"/>
          <w:sz w:val="20"/>
          <w:szCs w:val="20"/>
          <w:lang w:val="en-US"/>
        </w:rPr>
        <w:t>Variable (endpoint): Sperm available for ICSI by 16 weeks — success if sperm is present in ejaculate at week 12 or 16, or (if ejaculate is negative) sperm retrieved at micro-TESE at week 16.</w:t>
      </w:r>
      <w:r w:rsidRPr="007C0854">
        <w:rPr>
          <w:rFonts w:asciiTheme="majorBidi" w:hAnsiTheme="majorBidi" w:cstheme="majorBidi"/>
          <w:sz w:val="20"/>
          <w:szCs w:val="20"/>
        </w:rPr>
        <w:t> </w:t>
      </w:r>
    </w:p>
    <w:p w14:paraId="32F09287" w14:textId="77777777" w:rsidR="00F57B87" w:rsidRPr="007C0854" w:rsidRDefault="00F57B87" w:rsidP="00F57B87">
      <w:pPr>
        <w:numPr>
          <w:ilvl w:val="0"/>
          <w:numId w:val="4"/>
        </w:numPr>
        <w:rPr>
          <w:rFonts w:asciiTheme="majorBidi" w:hAnsiTheme="majorBidi" w:cstheme="majorBidi"/>
          <w:sz w:val="20"/>
          <w:szCs w:val="20"/>
        </w:rPr>
      </w:pPr>
      <w:r w:rsidRPr="007C0854">
        <w:rPr>
          <w:rFonts w:asciiTheme="majorBidi" w:hAnsiTheme="majorBidi" w:cstheme="majorBidi"/>
          <w:sz w:val="20"/>
          <w:szCs w:val="20"/>
          <w:lang w:val="en-US"/>
        </w:rPr>
        <w:t>Intercurrent events strategy: Treatment-policy — outcomes counted regardless of adherence or pathway (e.g., early stop, skipping micro-TESE after ejaculate success, elective early micro-TESE at 12 weeks). Missing primary outcomes are treated as failure in the primary analysis, with supportive hypothetical analyses.</w:t>
      </w:r>
      <w:r w:rsidRPr="007C0854">
        <w:rPr>
          <w:rFonts w:asciiTheme="majorBidi" w:hAnsiTheme="majorBidi" w:cstheme="majorBidi"/>
          <w:sz w:val="20"/>
          <w:szCs w:val="20"/>
        </w:rPr>
        <w:t> </w:t>
      </w:r>
    </w:p>
    <w:p w14:paraId="52320960" w14:textId="77777777" w:rsidR="00F57B87" w:rsidRPr="007C0854" w:rsidRDefault="00F57B87" w:rsidP="00F57B87">
      <w:pPr>
        <w:numPr>
          <w:ilvl w:val="0"/>
          <w:numId w:val="5"/>
        </w:numPr>
        <w:rPr>
          <w:rFonts w:asciiTheme="majorBidi" w:hAnsiTheme="majorBidi" w:cstheme="majorBidi"/>
          <w:sz w:val="20"/>
          <w:szCs w:val="20"/>
        </w:rPr>
      </w:pPr>
      <w:r w:rsidRPr="007C0854">
        <w:rPr>
          <w:rFonts w:asciiTheme="majorBidi" w:hAnsiTheme="majorBidi" w:cstheme="majorBidi"/>
          <w:sz w:val="20"/>
          <w:szCs w:val="20"/>
          <w:lang w:val="en-US"/>
        </w:rPr>
        <w:t>Summary measure: Proportion with success by 16 weeks; between-arm comparison via risk ratio and risk difference with 95% CIs using a mixed-effects model (fixed: arm, APHRODITE group; random: site).</w:t>
      </w:r>
      <w:r w:rsidRPr="007C0854">
        <w:rPr>
          <w:rFonts w:asciiTheme="majorBidi" w:hAnsiTheme="majorBidi" w:cstheme="majorBidi"/>
          <w:sz w:val="20"/>
          <w:szCs w:val="20"/>
        </w:rPr>
        <w:t> </w:t>
      </w:r>
    </w:p>
    <w:p w14:paraId="649E9AE3" w14:textId="77777777" w:rsidR="00F57B87" w:rsidRPr="007C0854" w:rsidRDefault="00F57B87" w:rsidP="00F57B87">
      <w:pPr>
        <w:rPr>
          <w:rFonts w:asciiTheme="majorBidi" w:hAnsiTheme="majorBidi" w:cstheme="majorBidi"/>
          <w:sz w:val="20"/>
          <w:szCs w:val="20"/>
        </w:rPr>
      </w:pPr>
      <w:r w:rsidRPr="007C0854">
        <w:rPr>
          <w:rFonts w:asciiTheme="majorBidi" w:hAnsiTheme="majorBidi" w:cstheme="majorBidi"/>
          <w:sz w:val="20"/>
          <w:szCs w:val="20"/>
          <w:lang w:val="en-US"/>
        </w:rPr>
        <w:t>Supportive </w:t>
      </w:r>
      <w:proofErr w:type="spellStart"/>
      <w:r w:rsidRPr="007C0854">
        <w:rPr>
          <w:rFonts w:asciiTheme="majorBidi" w:hAnsiTheme="majorBidi" w:cstheme="majorBidi"/>
          <w:sz w:val="20"/>
          <w:szCs w:val="20"/>
          <w:lang w:val="en-US"/>
        </w:rPr>
        <w:t>estimands</w:t>
      </w:r>
      <w:proofErr w:type="spellEnd"/>
      <w:r w:rsidRPr="007C0854">
        <w:rPr>
          <w:rFonts w:asciiTheme="majorBidi" w:hAnsiTheme="majorBidi" w:cstheme="majorBidi"/>
          <w:sz w:val="20"/>
          <w:szCs w:val="20"/>
          <w:lang w:val="en-US"/>
        </w:rPr>
        <w:t>:</w:t>
      </w:r>
      <w:r w:rsidRPr="007C0854">
        <w:rPr>
          <w:rFonts w:asciiTheme="majorBidi" w:hAnsiTheme="majorBidi" w:cstheme="majorBidi"/>
          <w:sz w:val="20"/>
          <w:szCs w:val="20"/>
        </w:rPr>
        <w:t> </w:t>
      </w:r>
    </w:p>
    <w:p w14:paraId="33A8EFB3" w14:textId="77777777" w:rsidR="00F57B87" w:rsidRPr="007C0854" w:rsidRDefault="00F57B87" w:rsidP="00F57B87">
      <w:pPr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r w:rsidRPr="007C0854">
        <w:rPr>
          <w:rFonts w:asciiTheme="majorBidi" w:hAnsiTheme="majorBidi" w:cstheme="majorBidi"/>
          <w:sz w:val="20"/>
          <w:szCs w:val="20"/>
          <w:lang w:val="en-US"/>
        </w:rPr>
        <w:t>Hypothetical </w:t>
      </w:r>
      <w:proofErr w:type="spellStart"/>
      <w:r w:rsidRPr="007C0854">
        <w:rPr>
          <w:rFonts w:asciiTheme="majorBidi" w:hAnsiTheme="majorBidi" w:cstheme="majorBidi"/>
          <w:sz w:val="20"/>
          <w:szCs w:val="20"/>
          <w:lang w:val="en-US"/>
        </w:rPr>
        <w:t>estimand</w:t>
      </w:r>
      <w:proofErr w:type="spellEnd"/>
      <w:r w:rsidRPr="007C0854">
        <w:rPr>
          <w:rFonts w:asciiTheme="majorBidi" w:hAnsiTheme="majorBidi" w:cstheme="majorBidi"/>
          <w:sz w:val="20"/>
          <w:szCs w:val="20"/>
          <w:lang w:val="en-US"/>
        </w:rPr>
        <w:t>: ‘What would the outcomes be if all participants completed week-16 assessments?’ — analyzed using multiple imputation under MAR with delta-based MNAR sensitivity.</w:t>
      </w:r>
      <w:r w:rsidRPr="007C0854">
        <w:rPr>
          <w:rFonts w:asciiTheme="majorBidi" w:hAnsiTheme="majorBidi" w:cstheme="majorBidi"/>
          <w:sz w:val="20"/>
          <w:szCs w:val="20"/>
        </w:rPr>
        <w:t> </w:t>
      </w:r>
    </w:p>
    <w:p w14:paraId="73007BD1" w14:textId="77777777" w:rsidR="00F57B87" w:rsidRPr="007C0854" w:rsidRDefault="00F57B87" w:rsidP="00F57B87">
      <w:pPr>
        <w:numPr>
          <w:ilvl w:val="0"/>
          <w:numId w:val="7"/>
        </w:numPr>
        <w:rPr>
          <w:rFonts w:asciiTheme="majorBidi" w:hAnsiTheme="majorBidi" w:cstheme="majorBidi"/>
          <w:sz w:val="20"/>
          <w:szCs w:val="20"/>
        </w:rPr>
      </w:pPr>
      <w:r w:rsidRPr="007C0854">
        <w:rPr>
          <w:rFonts w:asciiTheme="majorBidi" w:hAnsiTheme="majorBidi" w:cstheme="majorBidi"/>
          <w:sz w:val="20"/>
          <w:szCs w:val="20"/>
          <w:lang w:val="en-US"/>
        </w:rPr>
        <w:t>Per-protocol </w:t>
      </w:r>
      <w:proofErr w:type="spellStart"/>
      <w:r w:rsidRPr="007C0854">
        <w:rPr>
          <w:rFonts w:asciiTheme="majorBidi" w:hAnsiTheme="majorBidi" w:cstheme="majorBidi"/>
          <w:sz w:val="20"/>
          <w:szCs w:val="20"/>
          <w:lang w:val="en-US"/>
        </w:rPr>
        <w:t>estimand</w:t>
      </w:r>
      <w:proofErr w:type="spellEnd"/>
      <w:r w:rsidRPr="007C0854">
        <w:rPr>
          <w:rFonts w:asciiTheme="majorBidi" w:hAnsiTheme="majorBidi" w:cstheme="majorBidi"/>
          <w:sz w:val="20"/>
          <w:szCs w:val="20"/>
          <w:lang w:val="en-US"/>
        </w:rPr>
        <w:t>: Effect among participants without major protocol deviations (e.g., prohibited concomitants, major non-adherence, early elective micro-TESE without week-16 assessment).</w:t>
      </w:r>
      <w:r w:rsidRPr="007C0854">
        <w:rPr>
          <w:rFonts w:asciiTheme="majorBidi" w:hAnsiTheme="majorBidi" w:cstheme="majorBidi"/>
          <w:sz w:val="20"/>
          <w:szCs w:val="20"/>
        </w:rPr>
        <w:t> </w:t>
      </w:r>
    </w:p>
    <w:p w14:paraId="75E9AD4E" w14:textId="750ED941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b/>
          <w:bCs/>
          <w:sz w:val="20"/>
          <w:szCs w:val="20"/>
          <w:lang w:val="en-US"/>
        </w:rPr>
        <w:t>CHECK-LIST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20AA7024" w14:textId="77777777" w:rsidR="005D4B4C" w:rsidRPr="00C90066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b/>
          <w:bCs/>
          <w:sz w:val="20"/>
          <w:szCs w:val="20"/>
          <w:lang w:val="en-US"/>
        </w:rPr>
        <w:t>Randomization &amp; Concealment SOP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459CD0A5" w14:textId="77777777" w:rsidR="005D4B4C" w:rsidRPr="00C90066" w:rsidRDefault="005D4B4C" w:rsidP="005D4B4C">
      <w:pPr>
        <w:numPr>
          <w:ilvl w:val="0"/>
          <w:numId w:val="60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Independent statistician generates stratified (site, APHRODITE 3/4), variable-block list; uploads to IWRS/</w:t>
      </w:r>
      <w:proofErr w:type="spellStart"/>
      <w:r w:rsidRPr="00C90066">
        <w:rPr>
          <w:rFonts w:asciiTheme="majorBidi" w:hAnsiTheme="majorBidi" w:cstheme="majorBidi"/>
          <w:sz w:val="20"/>
          <w:szCs w:val="20"/>
          <w:lang w:val="en-US"/>
        </w:rPr>
        <w:t>REDCap</w:t>
      </w:r>
      <w:proofErr w:type="spellEnd"/>
      <w:r w:rsidRPr="00C90066">
        <w:rPr>
          <w:rFonts w:asciiTheme="majorBidi" w:hAnsiTheme="majorBidi" w:cstheme="majorBidi"/>
          <w:sz w:val="20"/>
          <w:szCs w:val="20"/>
          <w:lang w:val="en-US"/>
        </w:rPr>
        <w:t>.</w:t>
      </w:r>
      <w:r w:rsidRPr="00C90066">
        <w:rPr>
          <w:rFonts w:asciiTheme="majorBidi" w:hAnsiTheme="majorBidi" w:cstheme="majorBidi"/>
          <w:sz w:val="20"/>
          <w:szCs w:val="20"/>
        </w:rPr>
        <w:t> </w:t>
      </w:r>
    </w:p>
    <w:p w14:paraId="2BFD334B" w14:textId="77777777" w:rsidR="005D4B4C" w:rsidRPr="00EB05F8" w:rsidRDefault="005D4B4C" w:rsidP="005D4B4C">
      <w:pPr>
        <w:numPr>
          <w:ilvl w:val="0"/>
          <w:numId w:val="61"/>
        </w:numPr>
        <w:rPr>
          <w:rFonts w:asciiTheme="majorBidi" w:hAnsiTheme="majorBidi" w:cstheme="majorBidi"/>
          <w:sz w:val="20"/>
          <w:szCs w:val="20"/>
        </w:rPr>
      </w:pPr>
      <w:r w:rsidRPr="00C90066">
        <w:rPr>
          <w:rFonts w:asciiTheme="majorBidi" w:hAnsiTheme="majorBidi" w:cstheme="majorBidi"/>
          <w:sz w:val="20"/>
          <w:szCs w:val="20"/>
          <w:lang w:val="en-US"/>
        </w:rPr>
        <w:t>User roles set: PI (</w:t>
      </w:r>
      <w:r w:rsidRPr="00EB05F8">
        <w:rPr>
          <w:rFonts w:asciiTheme="majorBidi" w:hAnsiTheme="majorBidi" w:cstheme="majorBidi"/>
          <w:sz w:val="20"/>
          <w:szCs w:val="20"/>
          <w:lang w:val="en-US"/>
        </w:rPr>
        <w:t>randomize), pharmacy (view assignment), coordinators (screen/enroll), lab/adjudicators (no arm access)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2BA5868F" w14:textId="77777777" w:rsidR="005D4B4C" w:rsidRPr="00EB05F8" w:rsidRDefault="005D4B4C" w:rsidP="005D4B4C">
      <w:pPr>
        <w:numPr>
          <w:ilvl w:val="0"/>
          <w:numId w:val="62"/>
        </w:num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Test run + audit trail verification before first patient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0827EC47" w14:textId="77777777" w:rsidR="005D4B4C" w:rsidRPr="00EB05F8" w:rsidRDefault="005D4B4C" w:rsidP="005D4B4C">
      <w:pPr>
        <w:numPr>
          <w:ilvl w:val="0"/>
          <w:numId w:val="63"/>
        </w:num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SNOSE envelopes prepared as emergency backup; stored in pharmacy; sign-out log maintained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7EA0087A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b/>
          <w:bCs/>
          <w:sz w:val="20"/>
          <w:szCs w:val="20"/>
          <w:lang w:val="en-US"/>
        </w:rPr>
        <w:t>Masking SOP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5C72225C" w14:textId="77777777" w:rsidR="005D4B4C" w:rsidRPr="00EB05F8" w:rsidRDefault="005D4B4C" w:rsidP="005D4B4C">
      <w:pPr>
        <w:numPr>
          <w:ilvl w:val="0"/>
          <w:numId w:val="64"/>
        </w:num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Embryology and adjudication teams trained as blinded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219D0EF2" w14:textId="77777777" w:rsidR="005D4B4C" w:rsidRPr="00EB05F8" w:rsidRDefault="005D4B4C" w:rsidP="005D4B4C">
      <w:pPr>
        <w:numPr>
          <w:ilvl w:val="0"/>
          <w:numId w:val="65"/>
        </w:num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Samples labeled </w:t>
      </w:r>
      <w:proofErr w:type="spellStart"/>
      <w:r w:rsidRPr="00EB05F8">
        <w:rPr>
          <w:rFonts w:asciiTheme="majorBidi" w:hAnsiTheme="majorBidi" w:cstheme="majorBidi"/>
          <w:sz w:val="20"/>
          <w:szCs w:val="20"/>
          <w:lang w:val="en-US"/>
        </w:rPr>
        <w:t>StudyID</w:t>
      </w:r>
      <w:proofErr w:type="spellEnd"/>
      <w:r w:rsidRPr="00EB05F8">
        <w:rPr>
          <w:rFonts w:asciiTheme="majorBidi" w:hAnsiTheme="majorBidi" w:cstheme="majorBidi"/>
          <w:sz w:val="20"/>
          <w:szCs w:val="20"/>
          <w:lang w:val="en-US"/>
        </w:rPr>
        <w:t> only; requisitions scrubbed of treatment info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2153267E" w14:textId="77777777" w:rsidR="005D4B4C" w:rsidRPr="00EB05F8" w:rsidRDefault="005D4B4C" w:rsidP="005D4B4C">
      <w:pPr>
        <w:numPr>
          <w:ilvl w:val="0"/>
          <w:numId w:val="66"/>
        </w:num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eCRF permissions restricted; outcome pages segregated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0DF87BAE" w14:textId="77777777" w:rsidR="005D4B4C" w:rsidRPr="00EB05F8" w:rsidRDefault="005D4B4C" w:rsidP="005D4B4C">
      <w:pPr>
        <w:numPr>
          <w:ilvl w:val="0"/>
          <w:numId w:val="67"/>
        </w:num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Unblinding pathway documented (should be unnecessary)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10AD75C4" w14:textId="77777777" w:rsidR="005D4B4C" w:rsidRPr="00EB05F8" w:rsidRDefault="005D4B4C" w:rsidP="005D4B4C">
      <w:p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b/>
          <w:bCs/>
          <w:sz w:val="20"/>
          <w:szCs w:val="20"/>
          <w:lang w:val="en-US"/>
        </w:rPr>
        <w:t>DSMB Charter (key bullets)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698B927A" w14:textId="77777777" w:rsidR="005D4B4C" w:rsidRPr="00EB05F8" w:rsidRDefault="005D4B4C" w:rsidP="005D4B4C">
      <w:pPr>
        <w:numPr>
          <w:ilvl w:val="0"/>
          <w:numId w:val="68"/>
        </w:num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Membership, independence, conflicts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2A7F4DF4" w14:textId="77777777" w:rsidR="005D4B4C" w:rsidRPr="00EB05F8" w:rsidRDefault="005D4B4C" w:rsidP="005D4B4C">
      <w:pPr>
        <w:numPr>
          <w:ilvl w:val="0"/>
          <w:numId w:val="69"/>
        </w:num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lastRenderedPageBreak/>
        <w:t>Meeting timing (50% information)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70DE583D" w14:textId="77777777" w:rsidR="005D4B4C" w:rsidRPr="00EB05F8" w:rsidRDefault="005D4B4C" w:rsidP="005D4B4C">
      <w:pPr>
        <w:numPr>
          <w:ilvl w:val="0"/>
          <w:numId w:val="70"/>
        </w:num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Safety triggers (e.g., SAE patterns; hematocrit thresholds)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p w14:paraId="67574F59" w14:textId="7E0783D8" w:rsidR="006B676B" w:rsidRPr="00F57B87" w:rsidRDefault="005D4B4C" w:rsidP="00F57B87">
      <w:pPr>
        <w:numPr>
          <w:ilvl w:val="0"/>
          <w:numId w:val="71"/>
        </w:numPr>
        <w:rPr>
          <w:rFonts w:asciiTheme="majorBidi" w:hAnsiTheme="majorBidi" w:cstheme="majorBidi"/>
          <w:sz w:val="20"/>
          <w:szCs w:val="20"/>
        </w:rPr>
      </w:pPr>
      <w:r w:rsidRPr="00EB05F8">
        <w:rPr>
          <w:rFonts w:asciiTheme="majorBidi" w:hAnsiTheme="majorBidi" w:cstheme="majorBidi"/>
          <w:sz w:val="20"/>
          <w:szCs w:val="20"/>
          <w:lang w:val="en-US"/>
        </w:rPr>
        <w:t>Decision framework and communication timelines.</w:t>
      </w:r>
      <w:r w:rsidRPr="00EB05F8">
        <w:rPr>
          <w:rFonts w:asciiTheme="majorBidi" w:hAnsiTheme="majorBidi" w:cstheme="majorBidi"/>
          <w:sz w:val="20"/>
          <w:szCs w:val="20"/>
        </w:rPr>
        <w:t> </w:t>
      </w:r>
    </w:p>
    <w:sectPr w:rsidR="006B676B" w:rsidRPr="00F57B87" w:rsidSect="005D4B4C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6B230" w14:textId="77777777" w:rsidR="00835FE1" w:rsidRDefault="00835FE1">
      <w:pPr>
        <w:spacing w:after="0" w:line="240" w:lineRule="auto"/>
      </w:pPr>
      <w:r>
        <w:separator/>
      </w:r>
    </w:p>
  </w:endnote>
  <w:endnote w:type="continuationSeparator" w:id="0">
    <w:p w14:paraId="2EA9BB02" w14:textId="77777777" w:rsidR="00835FE1" w:rsidRDefault="00835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69402782"/>
      <w:docPartObj>
        <w:docPartGallery w:val="Page Numbers (Bottom of Page)"/>
        <w:docPartUnique/>
      </w:docPartObj>
    </w:sdtPr>
    <w:sdtContent>
      <w:p w14:paraId="18FB2DEA" w14:textId="77777777" w:rsidR="005D4B4C" w:rsidRDefault="005D4B4C" w:rsidP="00A708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1D1816" w14:textId="77777777" w:rsidR="005D4B4C" w:rsidRDefault="005D4B4C" w:rsidP="00462A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83346634"/>
      <w:docPartObj>
        <w:docPartGallery w:val="Page Numbers (Bottom of Page)"/>
        <w:docPartUnique/>
      </w:docPartObj>
    </w:sdtPr>
    <w:sdtContent>
      <w:p w14:paraId="422B7741" w14:textId="77777777" w:rsidR="005D4B4C" w:rsidRDefault="005D4B4C" w:rsidP="00A708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8AE02B" w14:textId="77777777" w:rsidR="005D4B4C" w:rsidRDefault="005D4B4C" w:rsidP="00462A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0C0CC" w14:textId="77777777" w:rsidR="00835FE1" w:rsidRDefault="00835FE1">
      <w:pPr>
        <w:spacing w:after="0" w:line="240" w:lineRule="auto"/>
      </w:pPr>
      <w:r>
        <w:separator/>
      </w:r>
    </w:p>
  </w:footnote>
  <w:footnote w:type="continuationSeparator" w:id="0">
    <w:p w14:paraId="4E552A9D" w14:textId="77777777" w:rsidR="00835FE1" w:rsidRDefault="00835F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20464"/>
    <w:multiLevelType w:val="multilevel"/>
    <w:tmpl w:val="206AC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1E5850"/>
    <w:multiLevelType w:val="multilevel"/>
    <w:tmpl w:val="A120B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3492CE1"/>
    <w:multiLevelType w:val="multilevel"/>
    <w:tmpl w:val="BB0A0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34B7768"/>
    <w:multiLevelType w:val="multilevel"/>
    <w:tmpl w:val="293A2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7E32E44"/>
    <w:multiLevelType w:val="multilevel"/>
    <w:tmpl w:val="43DE2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9B75A11"/>
    <w:multiLevelType w:val="multilevel"/>
    <w:tmpl w:val="10107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D0D6041"/>
    <w:multiLevelType w:val="multilevel"/>
    <w:tmpl w:val="E5F44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0E045E20"/>
    <w:multiLevelType w:val="multilevel"/>
    <w:tmpl w:val="9292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F7F2E7A"/>
    <w:multiLevelType w:val="multilevel"/>
    <w:tmpl w:val="855EF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09557CA"/>
    <w:multiLevelType w:val="multilevel"/>
    <w:tmpl w:val="616E2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17E438A"/>
    <w:multiLevelType w:val="multilevel"/>
    <w:tmpl w:val="A26C7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45F4706"/>
    <w:multiLevelType w:val="multilevel"/>
    <w:tmpl w:val="FCB41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50E6229"/>
    <w:multiLevelType w:val="multilevel"/>
    <w:tmpl w:val="1BDE5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66C6510"/>
    <w:multiLevelType w:val="multilevel"/>
    <w:tmpl w:val="B9986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7C77574"/>
    <w:multiLevelType w:val="multilevel"/>
    <w:tmpl w:val="5C663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18EC555E"/>
    <w:multiLevelType w:val="multilevel"/>
    <w:tmpl w:val="62745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1BBD59E2"/>
    <w:multiLevelType w:val="multilevel"/>
    <w:tmpl w:val="13201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1BCC1D4B"/>
    <w:multiLevelType w:val="multilevel"/>
    <w:tmpl w:val="04885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1C0E0884"/>
    <w:multiLevelType w:val="multilevel"/>
    <w:tmpl w:val="D24A1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0D9629A"/>
    <w:multiLevelType w:val="multilevel"/>
    <w:tmpl w:val="D33C5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46729B5"/>
    <w:multiLevelType w:val="multilevel"/>
    <w:tmpl w:val="78C47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4DF31A5"/>
    <w:multiLevelType w:val="multilevel"/>
    <w:tmpl w:val="8486A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25567CCD"/>
    <w:multiLevelType w:val="multilevel"/>
    <w:tmpl w:val="45AAE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2772679A"/>
    <w:multiLevelType w:val="multilevel"/>
    <w:tmpl w:val="8640E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286570F1"/>
    <w:multiLevelType w:val="multilevel"/>
    <w:tmpl w:val="55C6D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28A21AEA"/>
    <w:multiLevelType w:val="multilevel"/>
    <w:tmpl w:val="9698A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2B4B1F3B"/>
    <w:multiLevelType w:val="multilevel"/>
    <w:tmpl w:val="C144F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2BC00DD8"/>
    <w:multiLevelType w:val="multilevel"/>
    <w:tmpl w:val="A9BC2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2DD621B6"/>
    <w:multiLevelType w:val="multilevel"/>
    <w:tmpl w:val="014C1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2EBE665D"/>
    <w:multiLevelType w:val="multilevel"/>
    <w:tmpl w:val="A5F89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2FE76EDD"/>
    <w:multiLevelType w:val="multilevel"/>
    <w:tmpl w:val="DD1C2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31D85F8B"/>
    <w:multiLevelType w:val="multilevel"/>
    <w:tmpl w:val="2AE85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33E357EF"/>
    <w:multiLevelType w:val="multilevel"/>
    <w:tmpl w:val="664E4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34415C79"/>
    <w:multiLevelType w:val="multilevel"/>
    <w:tmpl w:val="AE94D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351C33F8"/>
    <w:multiLevelType w:val="multilevel"/>
    <w:tmpl w:val="E1D67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35BB754F"/>
    <w:multiLevelType w:val="multilevel"/>
    <w:tmpl w:val="3ABCB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37CB1556"/>
    <w:multiLevelType w:val="multilevel"/>
    <w:tmpl w:val="5C3E0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3A884626"/>
    <w:multiLevelType w:val="multilevel"/>
    <w:tmpl w:val="E4286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3B881D45"/>
    <w:multiLevelType w:val="multilevel"/>
    <w:tmpl w:val="4050C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3EA27C76"/>
    <w:multiLevelType w:val="multilevel"/>
    <w:tmpl w:val="1EA28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40802788"/>
    <w:multiLevelType w:val="multilevel"/>
    <w:tmpl w:val="6F5C8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42C71843"/>
    <w:multiLevelType w:val="multilevel"/>
    <w:tmpl w:val="EAE29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43D63225"/>
    <w:multiLevelType w:val="multilevel"/>
    <w:tmpl w:val="F502E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484658E6"/>
    <w:multiLevelType w:val="multilevel"/>
    <w:tmpl w:val="6BAE8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4F3C6AA0"/>
    <w:multiLevelType w:val="multilevel"/>
    <w:tmpl w:val="89A4F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504B17B6"/>
    <w:multiLevelType w:val="multilevel"/>
    <w:tmpl w:val="A68A6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547D7F40"/>
    <w:multiLevelType w:val="multilevel"/>
    <w:tmpl w:val="33FA7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56437EB5"/>
    <w:multiLevelType w:val="multilevel"/>
    <w:tmpl w:val="922AF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56680B48"/>
    <w:multiLevelType w:val="multilevel"/>
    <w:tmpl w:val="EA185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586E4F2D"/>
    <w:multiLevelType w:val="multilevel"/>
    <w:tmpl w:val="75FE2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594C1404"/>
    <w:multiLevelType w:val="multilevel"/>
    <w:tmpl w:val="FE4A0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5C0452EB"/>
    <w:multiLevelType w:val="multilevel"/>
    <w:tmpl w:val="73B67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5E731BC2"/>
    <w:multiLevelType w:val="multilevel"/>
    <w:tmpl w:val="12000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 w15:restartNumberingAfterBreak="0">
    <w:nsid w:val="61042506"/>
    <w:multiLevelType w:val="multilevel"/>
    <w:tmpl w:val="3790F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4" w15:restartNumberingAfterBreak="0">
    <w:nsid w:val="644C7F10"/>
    <w:multiLevelType w:val="multilevel"/>
    <w:tmpl w:val="A2E81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651B1C70"/>
    <w:multiLevelType w:val="multilevel"/>
    <w:tmpl w:val="402A1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6" w15:restartNumberingAfterBreak="0">
    <w:nsid w:val="6DE665EB"/>
    <w:multiLevelType w:val="multilevel"/>
    <w:tmpl w:val="888AA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7" w15:restartNumberingAfterBreak="0">
    <w:nsid w:val="6EA86810"/>
    <w:multiLevelType w:val="multilevel"/>
    <w:tmpl w:val="18C0D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8" w15:restartNumberingAfterBreak="0">
    <w:nsid w:val="6EE40267"/>
    <w:multiLevelType w:val="multilevel"/>
    <w:tmpl w:val="B2FE3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6F205BF5"/>
    <w:multiLevelType w:val="multilevel"/>
    <w:tmpl w:val="0CC09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0" w15:restartNumberingAfterBreak="0">
    <w:nsid w:val="72087AF5"/>
    <w:multiLevelType w:val="multilevel"/>
    <w:tmpl w:val="AC1C5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1" w15:restartNumberingAfterBreak="0">
    <w:nsid w:val="723A620E"/>
    <w:multiLevelType w:val="multilevel"/>
    <w:tmpl w:val="0BB6B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742B7809"/>
    <w:multiLevelType w:val="multilevel"/>
    <w:tmpl w:val="85801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3" w15:restartNumberingAfterBreak="0">
    <w:nsid w:val="78C6282F"/>
    <w:multiLevelType w:val="multilevel"/>
    <w:tmpl w:val="C0E0D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4" w15:restartNumberingAfterBreak="0">
    <w:nsid w:val="7946359F"/>
    <w:multiLevelType w:val="multilevel"/>
    <w:tmpl w:val="C2AA7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79FD380F"/>
    <w:multiLevelType w:val="multilevel"/>
    <w:tmpl w:val="95404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6" w15:restartNumberingAfterBreak="0">
    <w:nsid w:val="7C050C20"/>
    <w:multiLevelType w:val="multilevel"/>
    <w:tmpl w:val="8ECA5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7" w15:restartNumberingAfterBreak="0">
    <w:nsid w:val="7CD66A50"/>
    <w:multiLevelType w:val="multilevel"/>
    <w:tmpl w:val="9B6E6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8" w15:restartNumberingAfterBreak="0">
    <w:nsid w:val="7DE20862"/>
    <w:multiLevelType w:val="multilevel"/>
    <w:tmpl w:val="81E83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9" w15:restartNumberingAfterBreak="0">
    <w:nsid w:val="7E166801"/>
    <w:multiLevelType w:val="multilevel"/>
    <w:tmpl w:val="8DF44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0" w15:restartNumberingAfterBreak="0">
    <w:nsid w:val="7E320DCB"/>
    <w:multiLevelType w:val="multilevel"/>
    <w:tmpl w:val="C50CE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00597613">
    <w:abstractNumId w:val="32"/>
  </w:num>
  <w:num w:numId="2" w16cid:durableId="974483218">
    <w:abstractNumId w:val="48"/>
  </w:num>
  <w:num w:numId="3" w16cid:durableId="652952238">
    <w:abstractNumId w:val="54"/>
  </w:num>
  <w:num w:numId="4" w16cid:durableId="2122798339">
    <w:abstractNumId w:val="50"/>
  </w:num>
  <w:num w:numId="5" w16cid:durableId="361784805">
    <w:abstractNumId w:val="6"/>
  </w:num>
  <w:num w:numId="6" w16cid:durableId="831723634">
    <w:abstractNumId w:val="44"/>
  </w:num>
  <w:num w:numId="7" w16cid:durableId="232160799">
    <w:abstractNumId w:val="1"/>
  </w:num>
  <w:num w:numId="8" w16cid:durableId="1288313467">
    <w:abstractNumId w:val="63"/>
  </w:num>
  <w:num w:numId="9" w16cid:durableId="1128014798">
    <w:abstractNumId w:val="18"/>
  </w:num>
  <w:num w:numId="10" w16cid:durableId="93333085">
    <w:abstractNumId w:val="45"/>
  </w:num>
  <w:num w:numId="11" w16cid:durableId="1466388756">
    <w:abstractNumId w:val="60"/>
  </w:num>
  <w:num w:numId="12" w16cid:durableId="1399203531">
    <w:abstractNumId w:val="33"/>
  </w:num>
  <w:num w:numId="13" w16cid:durableId="1407529417">
    <w:abstractNumId w:val="57"/>
  </w:num>
  <w:num w:numId="14" w16cid:durableId="758526562">
    <w:abstractNumId w:val="34"/>
  </w:num>
  <w:num w:numId="15" w16cid:durableId="771389635">
    <w:abstractNumId w:val="9"/>
  </w:num>
  <w:num w:numId="16" w16cid:durableId="1686177408">
    <w:abstractNumId w:val="24"/>
  </w:num>
  <w:num w:numId="17" w16cid:durableId="1046562547">
    <w:abstractNumId w:val="2"/>
  </w:num>
  <w:num w:numId="18" w16cid:durableId="1379206834">
    <w:abstractNumId w:val="28"/>
  </w:num>
  <w:num w:numId="19" w16cid:durableId="106580247">
    <w:abstractNumId w:val="10"/>
  </w:num>
  <w:num w:numId="20" w16cid:durableId="1126393435">
    <w:abstractNumId w:val="26"/>
  </w:num>
  <w:num w:numId="21" w16cid:durableId="913245650">
    <w:abstractNumId w:val="65"/>
  </w:num>
  <w:num w:numId="22" w16cid:durableId="74085795">
    <w:abstractNumId w:val="62"/>
  </w:num>
  <w:num w:numId="23" w16cid:durableId="654651181">
    <w:abstractNumId w:val="29"/>
  </w:num>
  <w:num w:numId="24" w16cid:durableId="1452628565">
    <w:abstractNumId w:val="8"/>
  </w:num>
  <w:num w:numId="25" w16cid:durableId="1788619438">
    <w:abstractNumId w:val="41"/>
  </w:num>
  <w:num w:numId="26" w16cid:durableId="906257556">
    <w:abstractNumId w:val="11"/>
  </w:num>
  <w:num w:numId="27" w16cid:durableId="1585332218">
    <w:abstractNumId w:val="39"/>
  </w:num>
  <w:num w:numId="28" w16cid:durableId="1890653515">
    <w:abstractNumId w:val="13"/>
  </w:num>
  <w:num w:numId="29" w16cid:durableId="1140883064">
    <w:abstractNumId w:val="15"/>
  </w:num>
  <w:num w:numId="30" w16cid:durableId="1548492020">
    <w:abstractNumId w:val="5"/>
  </w:num>
  <w:num w:numId="31" w16cid:durableId="81611561">
    <w:abstractNumId w:val="3"/>
  </w:num>
  <w:num w:numId="32" w16cid:durableId="1593316823">
    <w:abstractNumId w:val="23"/>
  </w:num>
  <w:num w:numId="33" w16cid:durableId="548878704">
    <w:abstractNumId w:val="69"/>
  </w:num>
  <w:num w:numId="34" w16cid:durableId="68237830">
    <w:abstractNumId w:val="43"/>
  </w:num>
  <w:num w:numId="35" w16cid:durableId="1684748341">
    <w:abstractNumId w:val="25"/>
  </w:num>
  <w:num w:numId="36" w16cid:durableId="1618638729">
    <w:abstractNumId w:val="12"/>
  </w:num>
  <w:num w:numId="37" w16cid:durableId="1999379998">
    <w:abstractNumId w:val="16"/>
  </w:num>
  <w:num w:numId="38" w16cid:durableId="671419108">
    <w:abstractNumId w:val="27"/>
  </w:num>
  <w:num w:numId="39" w16cid:durableId="225654218">
    <w:abstractNumId w:val="0"/>
  </w:num>
  <w:num w:numId="40" w16cid:durableId="290745145">
    <w:abstractNumId w:val="36"/>
  </w:num>
  <w:num w:numId="41" w16cid:durableId="1658806292">
    <w:abstractNumId w:val="38"/>
  </w:num>
  <w:num w:numId="42" w16cid:durableId="2033608193">
    <w:abstractNumId w:val="14"/>
  </w:num>
  <w:num w:numId="43" w16cid:durableId="466555915">
    <w:abstractNumId w:val="64"/>
  </w:num>
  <w:num w:numId="44" w16cid:durableId="963005468">
    <w:abstractNumId w:val="30"/>
  </w:num>
  <w:num w:numId="45" w16cid:durableId="1182817901">
    <w:abstractNumId w:val="7"/>
  </w:num>
  <w:num w:numId="46" w16cid:durableId="2102329762">
    <w:abstractNumId w:val="49"/>
  </w:num>
  <w:num w:numId="47" w16cid:durableId="1416703704">
    <w:abstractNumId w:val="42"/>
  </w:num>
  <w:num w:numId="48" w16cid:durableId="1586188742">
    <w:abstractNumId w:val="53"/>
  </w:num>
  <w:num w:numId="49" w16cid:durableId="1437210027">
    <w:abstractNumId w:val="52"/>
  </w:num>
  <w:num w:numId="50" w16cid:durableId="633948782">
    <w:abstractNumId w:val="55"/>
  </w:num>
  <w:num w:numId="51" w16cid:durableId="1893224615">
    <w:abstractNumId w:val="19"/>
  </w:num>
  <w:num w:numId="52" w16cid:durableId="633607198">
    <w:abstractNumId w:val="51"/>
  </w:num>
  <w:num w:numId="53" w16cid:durableId="930428751">
    <w:abstractNumId w:val="58"/>
  </w:num>
  <w:num w:numId="54" w16cid:durableId="800418836">
    <w:abstractNumId w:val="17"/>
  </w:num>
  <w:num w:numId="55" w16cid:durableId="2015499330">
    <w:abstractNumId w:val="67"/>
  </w:num>
  <w:num w:numId="56" w16cid:durableId="94400015">
    <w:abstractNumId w:val="56"/>
  </w:num>
  <w:num w:numId="57" w16cid:durableId="1595429954">
    <w:abstractNumId w:val="66"/>
  </w:num>
  <w:num w:numId="58" w16cid:durableId="549342264">
    <w:abstractNumId w:val="37"/>
  </w:num>
  <w:num w:numId="59" w16cid:durableId="2032368665">
    <w:abstractNumId w:val="47"/>
  </w:num>
  <w:num w:numId="60" w16cid:durableId="36976401">
    <w:abstractNumId w:val="21"/>
  </w:num>
  <w:num w:numId="61" w16cid:durableId="1441947477">
    <w:abstractNumId w:val="46"/>
  </w:num>
  <w:num w:numId="62" w16cid:durableId="1551916247">
    <w:abstractNumId w:val="4"/>
  </w:num>
  <w:num w:numId="63" w16cid:durableId="1535118569">
    <w:abstractNumId w:val="59"/>
  </w:num>
  <w:num w:numId="64" w16cid:durableId="841435323">
    <w:abstractNumId w:val="70"/>
  </w:num>
  <w:num w:numId="65" w16cid:durableId="1396925871">
    <w:abstractNumId w:val="61"/>
  </w:num>
  <w:num w:numId="66" w16cid:durableId="1768841353">
    <w:abstractNumId w:val="35"/>
  </w:num>
  <w:num w:numId="67" w16cid:durableId="1494636781">
    <w:abstractNumId w:val="40"/>
  </w:num>
  <w:num w:numId="68" w16cid:durableId="2066024818">
    <w:abstractNumId w:val="31"/>
  </w:num>
  <w:num w:numId="69" w16cid:durableId="1742368659">
    <w:abstractNumId w:val="68"/>
  </w:num>
  <w:num w:numId="70" w16cid:durableId="1260412124">
    <w:abstractNumId w:val="22"/>
  </w:num>
  <w:num w:numId="71" w16cid:durableId="894438290">
    <w:abstractNumId w:val="20"/>
  </w:num>
  <w:numIdMacAtCleanup w:val="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B4C"/>
    <w:rsid w:val="005D4B4C"/>
    <w:rsid w:val="005E35AC"/>
    <w:rsid w:val="005F5F1C"/>
    <w:rsid w:val="006B676B"/>
    <w:rsid w:val="00787C0A"/>
    <w:rsid w:val="00835FE1"/>
    <w:rsid w:val="00836F1E"/>
    <w:rsid w:val="00BB4D52"/>
    <w:rsid w:val="00C90066"/>
    <w:rsid w:val="00D34EFA"/>
    <w:rsid w:val="00F5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E8C54"/>
  <w15:chartTrackingRefBased/>
  <w15:docId w15:val="{35A13DBE-94DC-40A8-99D6-21D13148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B4C"/>
  </w:style>
  <w:style w:type="paragraph" w:styleId="Heading1">
    <w:name w:val="heading 1"/>
    <w:basedOn w:val="Normal"/>
    <w:next w:val="Normal"/>
    <w:link w:val="Heading1Char"/>
    <w:uiPriority w:val="9"/>
    <w:qFormat/>
    <w:rsid w:val="005D4B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B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B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B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B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B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B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B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B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B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B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B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B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B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B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B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B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B4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D4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B4C"/>
  </w:style>
  <w:style w:type="character" w:styleId="PageNumber">
    <w:name w:val="page number"/>
    <w:basedOn w:val="DefaultParagraphFont"/>
    <w:uiPriority w:val="99"/>
    <w:semiHidden/>
    <w:unhideWhenUsed/>
    <w:rsid w:val="005D4B4C"/>
  </w:style>
  <w:style w:type="character" w:styleId="LineNumber">
    <w:name w:val="line number"/>
    <w:basedOn w:val="DefaultParagraphFont"/>
    <w:uiPriority w:val="99"/>
    <w:semiHidden/>
    <w:unhideWhenUsed/>
    <w:rsid w:val="005D4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85</Words>
  <Characters>8471</Characters>
  <Application>Microsoft Office Word</Application>
  <DocSecurity>0</DocSecurity>
  <Lines>70</Lines>
  <Paragraphs>19</Paragraphs>
  <ScaleCrop>false</ScaleCrop>
  <Company/>
  <LinksUpToDate>false</LinksUpToDate>
  <CharactersWithSpaces>9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SHA SUWALKA</dc:creator>
  <cp:keywords/>
  <dc:description/>
  <cp:lastModifiedBy>Sandro Esteves</cp:lastModifiedBy>
  <cp:revision>2</cp:revision>
  <dcterms:created xsi:type="dcterms:W3CDTF">2026-05-27T16:51:00Z</dcterms:created>
  <dcterms:modified xsi:type="dcterms:W3CDTF">2026-05-27T16:51:00Z</dcterms:modified>
</cp:coreProperties>
</file>